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60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3</w:t>
      </w:r>
      <w:r>
        <w:rPr/>
        <w:t>. Primers used in the present study</w:t>
      </w:r>
    </w:p>
    <w:tbl>
      <w:tblPr>
        <w:tblW w:w="8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872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5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' to 3'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Ubi-F</w:t>
            </w:r>
          </w:p>
        </w:tc>
        <w:tc>
          <w:tcPr>
            <w:tcW w:w="58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GAAGGTATCCCACC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Ubi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AATCCACCACGAAGAC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1g3v2139690.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GAAAACCAGCCTCAA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1g3v213969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GAAGAGACACGATGG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157669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CGCTTCGTGCGAGTA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157669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CAAGTGGGGAAGGTT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1g3v2377980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TGGGTTGCTGAGATTC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1g3v237798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TTTGCAAGATCACC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359549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GCCGGTTCGGAAAG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359549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AGTGGCAAAAGTA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</w:t>
            </w:r>
            <w:r>
              <w:rPr>
                <w:rFonts w:cs="Times New Roman" w:ascii="Times New Roman" w:hAnsi="Times New Roman"/>
                <w:szCs w:val="21"/>
              </w:rPr>
              <w:t>Actin2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TAAGCTCTCAAGATCAAAGGCTT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tin2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CTAAAACGCAAAACGAAAGCGG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5CS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TTTGAATCCCGACCTG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5CS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CCCCAACAGTCTCTG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5CS2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TAGCCGCTCTTCTG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5CS2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GGAACGCCACCATAA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RD29A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ACTCCGGTCTCTCTG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RD29A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CTCCGGTACTCCTCC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RD29B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GAGAGGCACCGACTCA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RD29B-R</w:t>
            </w:r>
          </w:p>
        </w:tc>
        <w:tc>
          <w:tcPr>
            <w:tcW w:w="58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TGACCACCGAGAT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rFonts w:cs="Times New Roman"/>
      <w:kern w:val="0"/>
      <w:sz w:val="20"/>
      <w:szCs w:val="20"/>
    </w:rPr>
  </w:style>
  <w:style w:type="character" w:styleId="Style18">
    <w:name w:val="不明显强调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7:44:00Z</dcterms:created>
  <dc:creator>Administrator</dc:creator>
  <dc:description/>
  <cp:keywords/>
  <dc:language>en-US</dc:language>
  <cp:lastModifiedBy>DELL</cp:lastModifiedBy>
  <dcterms:modified xsi:type="dcterms:W3CDTF">2024-04-17T09:12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